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755D4" w14:textId="232BD179" w:rsidR="00271CB5" w:rsidRPr="006946EB" w:rsidRDefault="003D08FC" w:rsidP="009301FC">
      <w:pPr>
        <w:widowControl/>
        <w:spacing w:line="480" w:lineRule="auto"/>
        <w:jc w:val="left"/>
        <w:rPr>
          <w:rFonts w:cs="Arial"/>
          <w:bCs/>
        </w:rPr>
      </w:pPr>
      <w:r w:rsidRPr="006946EB">
        <w:rPr>
          <w:rFonts w:cs="Arial"/>
          <w:b/>
          <w:bCs/>
        </w:rPr>
        <w:t>Additional</w:t>
      </w:r>
      <w:r w:rsidR="0017167D" w:rsidRPr="006946EB">
        <w:rPr>
          <w:rFonts w:cs="Arial"/>
          <w:b/>
          <w:bCs/>
        </w:rPr>
        <w:t xml:space="preserve"> </w:t>
      </w:r>
      <w:r w:rsidR="009301FC">
        <w:rPr>
          <w:rFonts w:cs="Arial"/>
          <w:b/>
          <w:bCs/>
        </w:rPr>
        <w:t xml:space="preserve">file 3: </w:t>
      </w:r>
      <w:r w:rsidR="0017167D" w:rsidRPr="006946EB">
        <w:rPr>
          <w:rFonts w:cs="Arial"/>
          <w:b/>
        </w:rPr>
        <w:t xml:space="preserve">Table </w:t>
      </w:r>
      <w:r w:rsidR="009301FC">
        <w:rPr>
          <w:rFonts w:cs="Arial"/>
          <w:b/>
        </w:rPr>
        <w:t>S</w:t>
      </w:r>
      <w:bookmarkStart w:id="0" w:name="_GoBack"/>
      <w:bookmarkEnd w:id="0"/>
      <w:r w:rsidR="00271CB5" w:rsidRPr="006946EB">
        <w:rPr>
          <w:rFonts w:cs="Arial"/>
          <w:b/>
        </w:rPr>
        <w:t>3. The characteristics and outcomes of alendronate-treated patients with and without bone loss</w:t>
      </w:r>
    </w:p>
    <w:tbl>
      <w:tblPr>
        <w:tblStyle w:val="TableGrid"/>
        <w:tblW w:w="88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90"/>
        <w:gridCol w:w="2975"/>
        <w:gridCol w:w="2185"/>
        <w:gridCol w:w="2185"/>
        <w:gridCol w:w="995"/>
      </w:tblGrid>
      <w:tr w:rsidR="00AC7CC8" w:rsidRPr="006946EB" w14:paraId="5848BDA5" w14:textId="58B65220" w:rsidTr="00E121B5">
        <w:trPr>
          <w:trHeight w:val="379"/>
        </w:trPr>
        <w:tc>
          <w:tcPr>
            <w:tcW w:w="351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3BCAE" w14:textId="77777777" w:rsidR="00263589" w:rsidRPr="006946EB" w:rsidRDefault="00263589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A0799" w14:textId="1FD590E3" w:rsidR="00263589" w:rsidRPr="006946EB" w:rsidRDefault="00990D28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Bone loss</w:t>
            </w:r>
            <w:r w:rsidR="00263589" w:rsidRPr="006946EB">
              <w:rPr>
                <w:rFonts w:cs="Arial"/>
                <w:sz w:val="20"/>
                <w:szCs w:val="20"/>
              </w:rPr>
              <w:t xml:space="preserve"> (+)</w:t>
            </w:r>
            <w:r w:rsidR="00263589" w:rsidRPr="006946EB">
              <w:rPr>
                <w:rFonts w:cs="Arial"/>
                <w:sz w:val="20"/>
                <w:szCs w:val="20"/>
              </w:rPr>
              <w:br/>
              <w:t xml:space="preserve">(N = </w:t>
            </w:r>
            <w:r w:rsidR="00CE3E8C" w:rsidRPr="006946EB">
              <w:rPr>
                <w:rFonts w:cs="Arial"/>
                <w:sz w:val="20"/>
                <w:szCs w:val="20"/>
              </w:rPr>
              <w:t>8</w:t>
            </w:r>
            <w:r w:rsidR="00263589" w:rsidRPr="006946E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24EBF" w14:textId="05A78AD6" w:rsidR="00263589" w:rsidRPr="006946EB" w:rsidRDefault="00990D28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Bone loss</w:t>
            </w:r>
            <w:r w:rsidR="00263589" w:rsidRPr="006946EB">
              <w:rPr>
                <w:rFonts w:cs="Arial"/>
                <w:sz w:val="20"/>
                <w:szCs w:val="20"/>
              </w:rPr>
              <w:t xml:space="preserve"> (-)</w:t>
            </w:r>
            <w:r w:rsidR="00263589" w:rsidRPr="006946EB">
              <w:rPr>
                <w:rFonts w:cs="Arial"/>
                <w:sz w:val="20"/>
                <w:szCs w:val="20"/>
              </w:rPr>
              <w:br/>
              <w:t xml:space="preserve">(N = </w:t>
            </w:r>
            <w:r w:rsidR="00CE3E8C" w:rsidRPr="006946EB">
              <w:rPr>
                <w:rFonts w:cs="Arial"/>
                <w:sz w:val="20"/>
                <w:szCs w:val="20"/>
              </w:rPr>
              <w:t>10</w:t>
            </w:r>
            <w:r w:rsidR="00263589" w:rsidRPr="006946E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98BA3" w14:textId="3467BC00" w:rsidR="00263589" w:rsidRPr="006946EB" w:rsidRDefault="00AC7CC8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p-v</w:t>
            </w:r>
            <w:r w:rsidR="00263589" w:rsidRPr="006946EB">
              <w:rPr>
                <w:rFonts w:cs="Arial"/>
                <w:sz w:val="20"/>
                <w:szCs w:val="20"/>
              </w:rPr>
              <w:t>alue</w:t>
            </w:r>
          </w:p>
        </w:tc>
      </w:tr>
      <w:tr w:rsidR="00AC7CC8" w:rsidRPr="006946EB" w14:paraId="0BF8D9C8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6C733572" w14:textId="57C71470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b/>
                <w:szCs w:val="20"/>
              </w:rPr>
              <w:t>Characteristics</w:t>
            </w:r>
          </w:p>
        </w:tc>
        <w:tc>
          <w:tcPr>
            <w:tcW w:w="2185" w:type="dxa"/>
            <w:vAlign w:val="center"/>
          </w:tcPr>
          <w:p w14:paraId="1AD65425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2B66E17D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4E54E48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CE3E8C" w:rsidRPr="006946EB" w14:paraId="4DB15230" w14:textId="02EEC948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79A03DAD" w14:textId="20158E8C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Female gender</w:t>
            </w:r>
          </w:p>
        </w:tc>
        <w:tc>
          <w:tcPr>
            <w:tcW w:w="2185" w:type="dxa"/>
            <w:vAlign w:val="center"/>
          </w:tcPr>
          <w:p w14:paraId="136B14C7" w14:textId="6BC11BB1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87.5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0E08E4BF" w14:textId="6A504158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90.0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1DAC7333" w14:textId="0FA98690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.00</w:t>
            </w:r>
          </w:p>
        </w:tc>
      </w:tr>
      <w:tr w:rsidR="00CE3E8C" w:rsidRPr="006946EB" w14:paraId="3477B1E2" w14:textId="7BCC2D2A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26AADD72" w14:textId="31847F5B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bookmarkStart w:id="1" w:name="OLE_LINK1"/>
            <w:r w:rsidRPr="006946EB">
              <w:rPr>
                <w:rFonts w:cs="Arial"/>
                <w:sz w:val="20"/>
                <w:szCs w:val="20"/>
              </w:rPr>
              <w:t>Age at the onset of primary disease</w:t>
            </w:r>
            <w:r w:rsidRPr="006946EB">
              <w:rPr>
                <w:rFonts w:cs="Arial"/>
                <w:sz w:val="20"/>
                <w:szCs w:val="20"/>
              </w:rPr>
              <w:br/>
              <w:t>(years, median [IQR])</w:t>
            </w:r>
            <w:bookmarkEnd w:id="1"/>
          </w:p>
        </w:tc>
        <w:tc>
          <w:tcPr>
            <w:tcW w:w="2185" w:type="dxa"/>
            <w:vAlign w:val="center"/>
          </w:tcPr>
          <w:p w14:paraId="03FE285F" w14:textId="2BC3C033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8.8 [5.5 to 13.3]</w:t>
            </w:r>
          </w:p>
        </w:tc>
        <w:tc>
          <w:tcPr>
            <w:tcW w:w="2185" w:type="dxa"/>
            <w:vAlign w:val="center"/>
          </w:tcPr>
          <w:p w14:paraId="485F82B4" w14:textId="18854971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2.1 [10.1 to 14.1]</w:t>
            </w:r>
          </w:p>
        </w:tc>
        <w:tc>
          <w:tcPr>
            <w:tcW w:w="995" w:type="dxa"/>
            <w:vAlign w:val="center"/>
          </w:tcPr>
          <w:p w14:paraId="62ED9998" w14:textId="7C6A75F5" w:rsidR="00CE3E8C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11</w:t>
            </w:r>
          </w:p>
        </w:tc>
      </w:tr>
      <w:tr w:rsidR="00E733EA" w:rsidRPr="006946EB" w14:paraId="572FD47E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3DA0C7D9" w14:textId="4727CE1B" w:rsidR="00E733EA" w:rsidRPr="006946EB" w:rsidRDefault="001907A3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Primary d</w:t>
            </w:r>
            <w:r w:rsidR="00E733EA" w:rsidRPr="006946EB">
              <w:rPr>
                <w:rFonts w:cs="Arial"/>
                <w:sz w:val="20"/>
                <w:szCs w:val="20"/>
              </w:rPr>
              <w:t>isease</w:t>
            </w:r>
          </w:p>
        </w:tc>
        <w:tc>
          <w:tcPr>
            <w:tcW w:w="2185" w:type="dxa"/>
            <w:vAlign w:val="center"/>
          </w:tcPr>
          <w:p w14:paraId="5C1FB2BC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4718CD82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D90CDB2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733EA" w:rsidRPr="006946EB" w14:paraId="2DB935DB" w14:textId="77777777" w:rsidTr="00E121B5">
        <w:trPr>
          <w:trHeight w:val="379"/>
        </w:trPr>
        <w:tc>
          <w:tcPr>
            <w:tcW w:w="543" w:type="dxa"/>
            <w:gridSpan w:val="2"/>
            <w:vAlign w:val="center"/>
          </w:tcPr>
          <w:p w14:paraId="04754AB1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5" w:type="dxa"/>
            <w:vAlign w:val="center"/>
          </w:tcPr>
          <w:p w14:paraId="69D23722" w14:textId="74CBC812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SLE</w:t>
            </w:r>
          </w:p>
        </w:tc>
        <w:tc>
          <w:tcPr>
            <w:tcW w:w="2185" w:type="dxa"/>
            <w:vAlign w:val="center"/>
          </w:tcPr>
          <w:p w14:paraId="4099F32F" w14:textId="7E01A8F5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37.5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6D133820" w14:textId="69554E7E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30.0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155D0C9A" w14:textId="1290734C" w:rsidR="00E733EA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E733EA" w:rsidRPr="006946EB" w14:paraId="1733C32D" w14:textId="77777777" w:rsidTr="00E121B5">
        <w:trPr>
          <w:trHeight w:val="379"/>
        </w:trPr>
        <w:tc>
          <w:tcPr>
            <w:tcW w:w="543" w:type="dxa"/>
            <w:gridSpan w:val="2"/>
            <w:vAlign w:val="center"/>
          </w:tcPr>
          <w:p w14:paraId="2ADC401E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5" w:type="dxa"/>
            <w:vAlign w:val="center"/>
          </w:tcPr>
          <w:p w14:paraId="39771AB7" w14:textId="48C76229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sJIA</w:t>
            </w:r>
          </w:p>
        </w:tc>
        <w:tc>
          <w:tcPr>
            <w:tcW w:w="2185" w:type="dxa"/>
            <w:vAlign w:val="center"/>
          </w:tcPr>
          <w:p w14:paraId="2948B792" w14:textId="5BBA7BFC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25.0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65B734C1" w14:textId="1013D6A3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10.0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406FAC5A" w14:textId="7A43B124" w:rsidR="00E733EA" w:rsidRPr="006946EB" w:rsidRDefault="00231C7F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0.</w:t>
            </w:r>
            <w:r w:rsidR="00EE780D" w:rsidRPr="006946EB">
              <w:rPr>
                <w:rFonts w:cs="Arial"/>
                <w:sz w:val="20"/>
                <w:szCs w:val="20"/>
              </w:rPr>
              <w:t>56</w:t>
            </w:r>
          </w:p>
        </w:tc>
      </w:tr>
      <w:tr w:rsidR="00E733EA" w:rsidRPr="006946EB" w14:paraId="040DBC1D" w14:textId="77777777" w:rsidTr="00E121B5">
        <w:trPr>
          <w:trHeight w:val="379"/>
        </w:trPr>
        <w:tc>
          <w:tcPr>
            <w:tcW w:w="543" w:type="dxa"/>
            <w:gridSpan w:val="2"/>
            <w:vAlign w:val="center"/>
          </w:tcPr>
          <w:p w14:paraId="614930A0" w14:textId="77777777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5" w:type="dxa"/>
            <w:vAlign w:val="center"/>
          </w:tcPr>
          <w:p w14:paraId="4F2CE604" w14:textId="240D900B" w:rsidR="00E733EA" w:rsidRPr="006946EB" w:rsidRDefault="00E733EA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Others</w:t>
            </w:r>
          </w:p>
        </w:tc>
        <w:tc>
          <w:tcPr>
            <w:tcW w:w="2185" w:type="dxa"/>
            <w:vAlign w:val="center"/>
          </w:tcPr>
          <w:p w14:paraId="088107F7" w14:textId="7981870D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37.5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591B4068" w14:textId="684E4579" w:rsidR="00E733EA" w:rsidRPr="006946EB" w:rsidRDefault="00CE3E8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60.0</w:t>
            </w:r>
            <w:r w:rsidR="00231C7F" w:rsidRPr="006946E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0582C009" w14:textId="3D8BFD5C" w:rsidR="00E733EA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0.64</w:t>
            </w:r>
          </w:p>
        </w:tc>
      </w:tr>
      <w:tr w:rsidR="008A55AC" w:rsidRPr="006946EB" w14:paraId="1407FF16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18D57D13" w14:textId="09EEF425" w:rsidR="008A55AC" w:rsidRPr="006946EB" w:rsidRDefault="008A55A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Age at </w:t>
            </w:r>
            <w:r w:rsidR="009706DE" w:rsidRPr="006946EB">
              <w:rPr>
                <w:rFonts w:cs="Arial"/>
                <w:sz w:val="20"/>
                <w:szCs w:val="20"/>
              </w:rPr>
              <w:t xml:space="preserve">the </w:t>
            </w:r>
            <w:r w:rsidRPr="006946EB">
              <w:rPr>
                <w:rFonts w:cs="Arial"/>
                <w:sz w:val="20"/>
                <w:szCs w:val="20"/>
              </w:rPr>
              <w:t>evaluation of osteoporosis</w:t>
            </w:r>
            <w:r w:rsidRPr="006946EB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5" w:type="dxa"/>
            <w:vAlign w:val="center"/>
          </w:tcPr>
          <w:p w14:paraId="512BEFAF" w14:textId="03C8A90E" w:rsidR="008A55AC" w:rsidRPr="006946EB" w:rsidRDefault="008A55AC" w:rsidP="009301FC">
            <w:pPr>
              <w:spacing w:line="480" w:lineRule="auto"/>
              <w:jc w:val="left"/>
              <w:rPr>
                <w:rFonts w:cs="Arial"/>
                <w:sz w:val="20"/>
              </w:rPr>
            </w:pPr>
            <w:r w:rsidRPr="006946EB">
              <w:rPr>
                <w:rFonts w:cs="Arial"/>
                <w:sz w:val="20"/>
              </w:rPr>
              <w:t>9.9 [6.6 to 14.5]</w:t>
            </w:r>
          </w:p>
        </w:tc>
        <w:tc>
          <w:tcPr>
            <w:tcW w:w="2185" w:type="dxa"/>
            <w:vAlign w:val="center"/>
          </w:tcPr>
          <w:p w14:paraId="1D96E5BE" w14:textId="440A353C" w:rsidR="008A55AC" w:rsidRPr="006946EB" w:rsidRDefault="008A55AC" w:rsidP="009301FC">
            <w:pPr>
              <w:spacing w:line="480" w:lineRule="auto"/>
              <w:jc w:val="left"/>
              <w:rPr>
                <w:rFonts w:cs="Arial"/>
                <w:sz w:val="20"/>
              </w:rPr>
            </w:pPr>
            <w:r w:rsidRPr="006946EB">
              <w:rPr>
                <w:rFonts w:cs="Arial"/>
                <w:sz w:val="20"/>
              </w:rPr>
              <w:t>13.0 [11.1 to 15.1]</w:t>
            </w:r>
          </w:p>
        </w:tc>
        <w:tc>
          <w:tcPr>
            <w:tcW w:w="995" w:type="dxa"/>
            <w:vAlign w:val="center"/>
          </w:tcPr>
          <w:p w14:paraId="40F86358" w14:textId="56A90CA5" w:rsidR="008A55AC" w:rsidRPr="006946EB" w:rsidRDefault="008A55AC" w:rsidP="009301FC">
            <w:pPr>
              <w:spacing w:line="480" w:lineRule="auto"/>
              <w:jc w:val="left"/>
              <w:rPr>
                <w:rFonts w:cs="Arial"/>
                <w:sz w:val="20"/>
              </w:rPr>
            </w:pPr>
            <w:r w:rsidRPr="006946EB">
              <w:rPr>
                <w:rFonts w:cs="Arial"/>
                <w:sz w:val="20"/>
              </w:rPr>
              <w:t>0.25</w:t>
            </w:r>
          </w:p>
        </w:tc>
      </w:tr>
      <w:tr w:rsidR="00EE780D" w:rsidRPr="006946EB" w14:paraId="0D9A83F3" w14:textId="502A4771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6EF00889" w14:textId="5D1ACBF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Age at </w:t>
            </w:r>
            <w:r w:rsidR="00271CB5" w:rsidRPr="006946EB">
              <w:rPr>
                <w:rFonts w:cs="Arial"/>
                <w:sz w:val="20"/>
                <w:szCs w:val="20"/>
              </w:rPr>
              <w:t xml:space="preserve">the initiation of </w:t>
            </w:r>
            <w:r w:rsidRPr="006946EB">
              <w:rPr>
                <w:rFonts w:cs="Arial"/>
                <w:sz w:val="20"/>
                <w:szCs w:val="20"/>
              </w:rPr>
              <w:t xml:space="preserve">glucocorticoid </w:t>
            </w:r>
            <w:r w:rsidR="00271CB5" w:rsidRPr="006946EB">
              <w:rPr>
                <w:rFonts w:cs="Arial"/>
                <w:sz w:val="20"/>
                <w:szCs w:val="20"/>
              </w:rPr>
              <w:t>therapy</w:t>
            </w:r>
            <w:r w:rsidRPr="006946EB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5" w:type="dxa"/>
            <w:vAlign w:val="center"/>
          </w:tcPr>
          <w:p w14:paraId="09845D05" w14:textId="707D77D5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9.0 [5.8 to 13.7]</w:t>
            </w:r>
          </w:p>
        </w:tc>
        <w:tc>
          <w:tcPr>
            <w:tcW w:w="2185" w:type="dxa"/>
            <w:vAlign w:val="center"/>
          </w:tcPr>
          <w:p w14:paraId="35F13600" w14:textId="62748B4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2.3 [10.2 to 14.2]</w:t>
            </w:r>
          </w:p>
        </w:tc>
        <w:tc>
          <w:tcPr>
            <w:tcW w:w="995" w:type="dxa"/>
            <w:vAlign w:val="center"/>
          </w:tcPr>
          <w:p w14:paraId="0103911F" w14:textId="08BE35E1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18</w:t>
            </w:r>
          </w:p>
        </w:tc>
      </w:tr>
      <w:tr w:rsidR="00EE780D" w:rsidRPr="006946EB" w14:paraId="10C1890D" w14:textId="00E3084A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7BC4B008" w14:textId="681044C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Body weight </w:t>
            </w:r>
            <w:r w:rsidR="00271CB5" w:rsidRPr="006946EB">
              <w:rPr>
                <w:rFonts w:cs="Arial"/>
                <w:sz w:val="20"/>
                <w:szCs w:val="20"/>
              </w:rPr>
              <w:t>at the initiation of glucocorticoid therapy</w:t>
            </w:r>
            <w:r w:rsidRPr="006946EB">
              <w:rPr>
                <w:rFonts w:cs="Arial"/>
                <w:sz w:val="20"/>
                <w:szCs w:val="20"/>
              </w:rPr>
              <w:br/>
              <w:t>(kg, median [IQR])</w:t>
            </w:r>
          </w:p>
        </w:tc>
        <w:tc>
          <w:tcPr>
            <w:tcW w:w="2185" w:type="dxa"/>
            <w:vAlign w:val="center"/>
          </w:tcPr>
          <w:p w14:paraId="43A220F0" w14:textId="372F4A6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25.8 [17.4 to 43.7]</w:t>
            </w:r>
          </w:p>
        </w:tc>
        <w:tc>
          <w:tcPr>
            <w:tcW w:w="2185" w:type="dxa"/>
            <w:vAlign w:val="center"/>
          </w:tcPr>
          <w:p w14:paraId="3DD65EBF" w14:textId="2E6614C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38.7 [31.7 to 47.8]</w:t>
            </w:r>
          </w:p>
        </w:tc>
        <w:tc>
          <w:tcPr>
            <w:tcW w:w="995" w:type="dxa"/>
            <w:vAlign w:val="center"/>
          </w:tcPr>
          <w:p w14:paraId="20C1B0F0" w14:textId="11BFF2E2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13</w:t>
            </w:r>
          </w:p>
        </w:tc>
      </w:tr>
      <w:tr w:rsidR="008A55AC" w:rsidRPr="006946EB" w14:paraId="1F3E34A3" w14:textId="41ADB30D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6BB37742" w14:textId="06987574" w:rsidR="008A55AC" w:rsidRPr="007B4757" w:rsidRDefault="008A55A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Hospitalization during the study period</w:t>
            </w:r>
          </w:p>
        </w:tc>
        <w:tc>
          <w:tcPr>
            <w:tcW w:w="2185" w:type="dxa"/>
            <w:vAlign w:val="center"/>
          </w:tcPr>
          <w:p w14:paraId="5EF32060" w14:textId="21DE866F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100%</w:t>
            </w:r>
          </w:p>
        </w:tc>
        <w:tc>
          <w:tcPr>
            <w:tcW w:w="2185" w:type="dxa"/>
            <w:vAlign w:val="center"/>
          </w:tcPr>
          <w:p w14:paraId="302DF764" w14:textId="70D81901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100%</w:t>
            </w:r>
          </w:p>
        </w:tc>
        <w:tc>
          <w:tcPr>
            <w:tcW w:w="995" w:type="dxa"/>
            <w:vAlign w:val="center"/>
          </w:tcPr>
          <w:p w14:paraId="3FBACC55" w14:textId="2D441C8C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1.00</w:t>
            </w:r>
          </w:p>
        </w:tc>
      </w:tr>
      <w:tr w:rsidR="008A55AC" w:rsidRPr="006946EB" w14:paraId="1D532C73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4A11C79A" w14:textId="00B2CF80" w:rsidR="008A55AC" w:rsidRPr="007B4757" w:rsidRDefault="008A55AC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Length of hospitalization during the study period (days, median [IQR])</w:t>
            </w:r>
          </w:p>
        </w:tc>
        <w:tc>
          <w:tcPr>
            <w:tcW w:w="2185" w:type="dxa"/>
            <w:vAlign w:val="center"/>
          </w:tcPr>
          <w:p w14:paraId="27232BD3" w14:textId="7EE9D675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 w:hint="eastAsia"/>
                <w:sz w:val="20"/>
                <w:highlight w:val="yellow"/>
              </w:rPr>
              <w:t>89.5</w:t>
            </w:r>
            <w:r w:rsidRPr="007B4757">
              <w:rPr>
                <w:rFonts w:cs="Arial"/>
                <w:sz w:val="20"/>
                <w:highlight w:val="yellow"/>
              </w:rPr>
              <w:t xml:space="preserve"> [65.75 to 101]</w:t>
            </w:r>
          </w:p>
        </w:tc>
        <w:tc>
          <w:tcPr>
            <w:tcW w:w="2185" w:type="dxa"/>
            <w:vAlign w:val="center"/>
          </w:tcPr>
          <w:p w14:paraId="0B54FF11" w14:textId="66E84259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 w:hint="eastAsia"/>
                <w:sz w:val="20"/>
                <w:highlight w:val="yellow"/>
              </w:rPr>
              <w:t>77 [</w:t>
            </w:r>
            <w:r w:rsidRPr="007B4757">
              <w:rPr>
                <w:rFonts w:cs="Arial"/>
                <w:sz w:val="20"/>
                <w:highlight w:val="yellow"/>
              </w:rPr>
              <w:t>50.75 to 86.5]</w:t>
            </w:r>
          </w:p>
        </w:tc>
        <w:tc>
          <w:tcPr>
            <w:tcW w:w="995" w:type="dxa"/>
            <w:vAlign w:val="center"/>
          </w:tcPr>
          <w:p w14:paraId="56C9F89B" w14:textId="20DC3B2E" w:rsidR="008A55AC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 w:hint="eastAsia"/>
                <w:sz w:val="20"/>
                <w:highlight w:val="yellow"/>
              </w:rPr>
              <w:t>0.25</w:t>
            </w:r>
          </w:p>
        </w:tc>
      </w:tr>
      <w:tr w:rsidR="00EE780D" w:rsidRPr="006946EB" w14:paraId="07BD116A" w14:textId="7C3DA980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30760B6F" w14:textId="0A45771E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Length of the period between</w:t>
            </w:r>
            <w:r w:rsidR="00271CB5" w:rsidRPr="006946EB">
              <w:rPr>
                <w:rFonts w:cs="Arial"/>
                <w:sz w:val="20"/>
                <w:szCs w:val="20"/>
              </w:rPr>
              <w:t xml:space="preserve"> the initiation of glucocorticoid therapy</w:t>
            </w:r>
            <w:r w:rsidR="00271CB5" w:rsidRPr="006946EB" w:rsidDel="00271CB5">
              <w:rPr>
                <w:rFonts w:cs="Arial"/>
                <w:sz w:val="20"/>
                <w:szCs w:val="20"/>
              </w:rPr>
              <w:t xml:space="preserve"> </w:t>
            </w:r>
            <w:r w:rsidRPr="006946EB">
              <w:rPr>
                <w:rFonts w:cs="Arial"/>
                <w:sz w:val="20"/>
                <w:szCs w:val="20"/>
              </w:rPr>
              <w:lastRenderedPageBreak/>
              <w:t xml:space="preserve">and </w:t>
            </w:r>
            <w:r w:rsidR="009706DE" w:rsidRPr="006946EB">
              <w:rPr>
                <w:rFonts w:cs="Arial"/>
                <w:sz w:val="20"/>
                <w:szCs w:val="20"/>
              </w:rPr>
              <w:t xml:space="preserve">the </w:t>
            </w:r>
            <w:r w:rsidRPr="006946EB">
              <w:rPr>
                <w:rFonts w:cs="Arial"/>
                <w:sz w:val="20"/>
                <w:szCs w:val="20"/>
              </w:rPr>
              <w:t>evaluation of osteoporosis</w:t>
            </w:r>
            <w:r w:rsidRPr="006946EB">
              <w:rPr>
                <w:rFonts w:cs="Arial"/>
                <w:sz w:val="20"/>
                <w:szCs w:val="20"/>
              </w:rPr>
              <w:br/>
              <w:t xml:space="preserve">(years, </w:t>
            </w:r>
            <w:bookmarkStart w:id="2" w:name="OLE_LINK2"/>
            <w:r w:rsidRPr="006946EB">
              <w:rPr>
                <w:rFonts w:cs="Arial"/>
                <w:sz w:val="20"/>
                <w:szCs w:val="20"/>
              </w:rPr>
              <w:t>median [IQR])</w:t>
            </w:r>
            <w:bookmarkEnd w:id="2"/>
          </w:p>
        </w:tc>
        <w:tc>
          <w:tcPr>
            <w:tcW w:w="2185" w:type="dxa"/>
            <w:vAlign w:val="center"/>
          </w:tcPr>
          <w:p w14:paraId="3BA18055" w14:textId="1B7F281D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lastRenderedPageBreak/>
              <w:t>0.9 [0.7 to 1.2]</w:t>
            </w:r>
          </w:p>
        </w:tc>
        <w:tc>
          <w:tcPr>
            <w:tcW w:w="2185" w:type="dxa"/>
            <w:vAlign w:val="center"/>
          </w:tcPr>
          <w:p w14:paraId="3DC52302" w14:textId="4B6CFA55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8 [0.6 to 1.0]</w:t>
            </w:r>
          </w:p>
        </w:tc>
        <w:tc>
          <w:tcPr>
            <w:tcW w:w="995" w:type="dxa"/>
            <w:vAlign w:val="center"/>
          </w:tcPr>
          <w:p w14:paraId="649C7E6C" w14:textId="754CD052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37</w:t>
            </w:r>
          </w:p>
        </w:tc>
      </w:tr>
      <w:tr w:rsidR="00EE780D" w:rsidRPr="006946EB" w14:paraId="156F03C8" w14:textId="62AAD6DD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7B51CE72" w14:textId="336CD3FE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lastRenderedPageBreak/>
              <w:t>Cumulative prednisolone-equivalent dose of glucocorticoids (mg, median [IQR])</w:t>
            </w:r>
          </w:p>
        </w:tc>
        <w:tc>
          <w:tcPr>
            <w:tcW w:w="2185" w:type="dxa"/>
            <w:vAlign w:val="center"/>
          </w:tcPr>
          <w:p w14:paraId="0C69DB6F" w14:textId="309F537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1689 [7979 to 14833]</w:t>
            </w:r>
          </w:p>
        </w:tc>
        <w:tc>
          <w:tcPr>
            <w:tcW w:w="2185" w:type="dxa"/>
            <w:vAlign w:val="center"/>
          </w:tcPr>
          <w:p w14:paraId="5413FA14" w14:textId="47EB6AD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2065 [7961 to 14833]</w:t>
            </w:r>
          </w:p>
        </w:tc>
        <w:tc>
          <w:tcPr>
            <w:tcW w:w="995" w:type="dxa"/>
            <w:vAlign w:val="center"/>
          </w:tcPr>
          <w:p w14:paraId="4F01D020" w14:textId="0B0284F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72</w:t>
            </w:r>
          </w:p>
        </w:tc>
      </w:tr>
      <w:tr w:rsidR="00EE780D" w:rsidRPr="006946EB" w14:paraId="64110B62" w14:textId="139A2E6C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5EF0D530" w14:textId="38CE94C2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 xml:space="preserve">Cumulative prednisolone-equivalent dose of glucocorticoids per body weight </w:t>
            </w:r>
            <w:r w:rsidR="00BA361A" w:rsidRPr="007B4757">
              <w:rPr>
                <w:rFonts w:cs="Arial"/>
                <w:sz w:val="20"/>
                <w:szCs w:val="22"/>
                <w:highlight w:val="yellow"/>
              </w:rPr>
              <w:t xml:space="preserve">per day </w:t>
            </w:r>
            <w:r w:rsidRPr="007B4757">
              <w:rPr>
                <w:rFonts w:cs="Arial"/>
                <w:sz w:val="20"/>
                <w:szCs w:val="22"/>
                <w:highlight w:val="yellow"/>
              </w:rPr>
              <w:t>(mg/kg</w:t>
            </w:r>
            <w:r w:rsidR="00BA361A" w:rsidRPr="007B4757">
              <w:rPr>
                <w:rFonts w:cs="Arial"/>
                <w:sz w:val="20"/>
                <w:szCs w:val="22"/>
                <w:highlight w:val="yellow"/>
              </w:rPr>
              <w:t>/day</w:t>
            </w:r>
            <w:r w:rsidRPr="007B4757">
              <w:rPr>
                <w:rFonts w:cs="Arial"/>
                <w:sz w:val="20"/>
                <w:szCs w:val="22"/>
                <w:highlight w:val="yellow"/>
              </w:rPr>
              <w:t>,</w:t>
            </w:r>
            <w:r w:rsidRPr="006946EB">
              <w:rPr>
                <w:rFonts w:cs="Arial"/>
                <w:sz w:val="20"/>
                <w:szCs w:val="22"/>
              </w:rPr>
              <w:t xml:space="preserve"> median [IQR])</w:t>
            </w:r>
          </w:p>
        </w:tc>
        <w:tc>
          <w:tcPr>
            <w:tcW w:w="2185" w:type="dxa"/>
            <w:vAlign w:val="center"/>
          </w:tcPr>
          <w:p w14:paraId="582F81DB" w14:textId="6F8FE68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.1 [0.8 to 2.0]</w:t>
            </w:r>
          </w:p>
        </w:tc>
        <w:tc>
          <w:tcPr>
            <w:tcW w:w="2185" w:type="dxa"/>
            <w:vAlign w:val="center"/>
          </w:tcPr>
          <w:p w14:paraId="31958C38" w14:textId="3DA6C5A1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.2 [0.5 to 1.4]</w:t>
            </w:r>
          </w:p>
        </w:tc>
        <w:tc>
          <w:tcPr>
            <w:tcW w:w="995" w:type="dxa"/>
            <w:vAlign w:val="center"/>
          </w:tcPr>
          <w:p w14:paraId="1CF3B410" w14:textId="77E05D5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48</w:t>
            </w:r>
          </w:p>
        </w:tc>
      </w:tr>
      <w:tr w:rsidR="00EE780D" w:rsidRPr="006946EB" w14:paraId="69F81EA1" w14:textId="4C4F8096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7CEE8FEE" w14:textId="252E036A" w:rsidR="00EE780D" w:rsidRPr="006946EB" w:rsidRDefault="00B84D18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 xml:space="preserve">Number of </w:t>
            </w:r>
            <w:r w:rsidR="00EE780D" w:rsidRPr="006946EB">
              <w:rPr>
                <w:rFonts w:cs="Arial"/>
                <w:sz w:val="20"/>
                <w:szCs w:val="22"/>
              </w:rPr>
              <w:t>mPSLPT (median [IQR])</w:t>
            </w:r>
          </w:p>
        </w:tc>
        <w:tc>
          <w:tcPr>
            <w:tcW w:w="2185" w:type="dxa"/>
            <w:vAlign w:val="center"/>
          </w:tcPr>
          <w:p w14:paraId="67149BCA" w14:textId="0DC563B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2 [1 to 2]</w:t>
            </w:r>
          </w:p>
        </w:tc>
        <w:tc>
          <w:tcPr>
            <w:tcW w:w="2185" w:type="dxa"/>
            <w:vAlign w:val="center"/>
          </w:tcPr>
          <w:p w14:paraId="1CA977D1" w14:textId="6A83C86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2 [2 to 2]</w:t>
            </w:r>
          </w:p>
        </w:tc>
        <w:tc>
          <w:tcPr>
            <w:tcW w:w="995" w:type="dxa"/>
            <w:vAlign w:val="center"/>
          </w:tcPr>
          <w:p w14:paraId="2104CBDE" w14:textId="66E70506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87</w:t>
            </w:r>
          </w:p>
        </w:tc>
      </w:tr>
      <w:tr w:rsidR="00EE780D" w:rsidRPr="006946EB" w14:paraId="3076AF21" w14:textId="500DC12A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6EBC04AA" w14:textId="0387453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Cumulative prednisolone-equivalent dose of glucocorticoids except mPSLPT (mg, median [IQR])</w:t>
            </w:r>
          </w:p>
        </w:tc>
        <w:tc>
          <w:tcPr>
            <w:tcW w:w="2185" w:type="dxa"/>
            <w:vAlign w:val="center"/>
          </w:tcPr>
          <w:p w14:paraId="3E0BE977" w14:textId="0F8BF3E3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4772 [4096 to 6236]</w:t>
            </w:r>
          </w:p>
        </w:tc>
        <w:tc>
          <w:tcPr>
            <w:tcW w:w="2185" w:type="dxa"/>
            <w:vAlign w:val="center"/>
          </w:tcPr>
          <w:p w14:paraId="6A084FDF" w14:textId="3FA4A953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5211 [4506 to 6744]</w:t>
            </w:r>
          </w:p>
        </w:tc>
        <w:tc>
          <w:tcPr>
            <w:tcW w:w="995" w:type="dxa"/>
            <w:vAlign w:val="center"/>
          </w:tcPr>
          <w:p w14:paraId="3AB846F8" w14:textId="54E150F6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59</w:t>
            </w:r>
          </w:p>
        </w:tc>
      </w:tr>
      <w:tr w:rsidR="00EE780D" w:rsidRPr="006946EB" w14:paraId="1E22CD31" w14:textId="4A876259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54296499" w14:textId="5492F1B3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 xml:space="preserve">Cumulative prednisolone-equivalent dose of glucocorticoids per body weight </w:t>
            </w:r>
            <w:r w:rsidR="00BA361A" w:rsidRPr="007B4757">
              <w:rPr>
                <w:rFonts w:cs="Arial"/>
                <w:sz w:val="20"/>
                <w:szCs w:val="22"/>
                <w:highlight w:val="yellow"/>
              </w:rPr>
              <w:t>per day</w:t>
            </w:r>
            <w:r w:rsidR="00BA361A" w:rsidRPr="006946EB">
              <w:rPr>
                <w:rFonts w:cs="Arial"/>
                <w:sz w:val="20"/>
                <w:szCs w:val="22"/>
              </w:rPr>
              <w:t xml:space="preserve"> </w:t>
            </w:r>
            <w:r w:rsidRPr="006946EB">
              <w:rPr>
                <w:rFonts w:cs="Arial"/>
                <w:sz w:val="20"/>
                <w:szCs w:val="22"/>
              </w:rPr>
              <w:t>except mPSLPT (</w:t>
            </w:r>
            <w:r w:rsidRPr="007B4757">
              <w:rPr>
                <w:rFonts w:cs="Arial"/>
                <w:sz w:val="20"/>
                <w:szCs w:val="22"/>
                <w:highlight w:val="yellow"/>
              </w:rPr>
              <w:t>mg/kg</w:t>
            </w:r>
            <w:r w:rsidR="00BA361A" w:rsidRPr="007B4757">
              <w:rPr>
                <w:rFonts w:cs="Arial"/>
                <w:sz w:val="20"/>
                <w:szCs w:val="22"/>
                <w:highlight w:val="yellow"/>
              </w:rPr>
              <w:t>/day</w:t>
            </w:r>
            <w:r w:rsidRPr="006946EB">
              <w:rPr>
                <w:rFonts w:cs="Arial"/>
                <w:sz w:val="20"/>
                <w:szCs w:val="22"/>
              </w:rPr>
              <w:t>, median [IQR])</w:t>
            </w:r>
          </w:p>
        </w:tc>
        <w:tc>
          <w:tcPr>
            <w:tcW w:w="2185" w:type="dxa"/>
            <w:vAlign w:val="center"/>
          </w:tcPr>
          <w:p w14:paraId="530512BB" w14:textId="0B5A018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6 [0.5 to 0.8]</w:t>
            </w:r>
          </w:p>
        </w:tc>
        <w:tc>
          <w:tcPr>
            <w:tcW w:w="2185" w:type="dxa"/>
            <w:vAlign w:val="center"/>
          </w:tcPr>
          <w:p w14:paraId="04AC5EE9" w14:textId="61B69B1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5 [0.4 to 0.6]</w:t>
            </w:r>
          </w:p>
        </w:tc>
        <w:tc>
          <w:tcPr>
            <w:tcW w:w="995" w:type="dxa"/>
            <w:vAlign w:val="center"/>
          </w:tcPr>
          <w:p w14:paraId="46D4CA65" w14:textId="194D641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25</w:t>
            </w:r>
          </w:p>
        </w:tc>
      </w:tr>
      <w:tr w:rsidR="00E121B5" w:rsidRPr="006946EB" w14:paraId="3FACE3D2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26C89463" w14:textId="34AA8738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Use of immunosuppressive drugs*</w:t>
            </w:r>
          </w:p>
        </w:tc>
        <w:tc>
          <w:tcPr>
            <w:tcW w:w="2185" w:type="dxa"/>
            <w:vAlign w:val="center"/>
          </w:tcPr>
          <w:p w14:paraId="77F16FE8" w14:textId="315D0041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100.0%</w:t>
            </w:r>
          </w:p>
        </w:tc>
        <w:tc>
          <w:tcPr>
            <w:tcW w:w="2185" w:type="dxa"/>
            <w:vAlign w:val="center"/>
          </w:tcPr>
          <w:p w14:paraId="045EFE3D" w14:textId="31635851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80.0%</w:t>
            </w:r>
          </w:p>
        </w:tc>
        <w:tc>
          <w:tcPr>
            <w:tcW w:w="995" w:type="dxa"/>
            <w:vAlign w:val="center"/>
          </w:tcPr>
          <w:p w14:paraId="4B4C0D73" w14:textId="3C5D3D3D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0.48</w:t>
            </w:r>
          </w:p>
        </w:tc>
      </w:tr>
      <w:tr w:rsidR="00E121B5" w:rsidRPr="006946EB" w14:paraId="42E85569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2F6F5D78" w14:textId="174ADCA8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7B4757">
              <w:rPr>
                <w:rFonts w:cs="Arial"/>
                <w:sz w:val="20"/>
                <w:highlight w:val="yellow"/>
              </w:rPr>
              <w:t>Use of tocilizumab</w:t>
            </w:r>
          </w:p>
        </w:tc>
        <w:tc>
          <w:tcPr>
            <w:tcW w:w="2185" w:type="dxa"/>
            <w:vAlign w:val="center"/>
          </w:tcPr>
          <w:p w14:paraId="5E61846E" w14:textId="67549100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25.0%</w:t>
            </w:r>
          </w:p>
        </w:tc>
        <w:tc>
          <w:tcPr>
            <w:tcW w:w="2185" w:type="dxa"/>
            <w:vAlign w:val="center"/>
          </w:tcPr>
          <w:p w14:paraId="5E2266DF" w14:textId="05FAB89C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995" w:type="dxa"/>
            <w:vAlign w:val="center"/>
          </w:tcPr>
          <w:p w14:paraId="68D15CF7" w14:textId="7B835D7D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0.18</w:t>
            </w:r>
          </w:p>
        </w:tc>
      </w:tr>
      <w:tr w:rsidR="00EE780D" w:rsidRPr="006946EB" w14:paraId="05D802CD" w14:textId="6C656B44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38268F11" w14:textId="376D2417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Supplementation of vitamin D</w:t>
            </w:r>
          </w:p>
        </w:tc>
        <w:tc>
          <w:tcPr>
            <w:tcW w:w="2185" w:type="dxa"/>
            <w:vAlign w:val="center"/>
          </w:tcPr>
          <w:p w14:paraId="3A4B56D8" w14:textId="615EB1A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50.0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774F63DF" w14:textId="08D28F4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40.0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09D10319" w14:textId="0545BB1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.00</w:t>
            </w:r>
          </w:p>
        </w:tc>
      </w:tr>
      <w:tr w:rsidR="00EE780D" w:rsidRPr="006946EB" w14:paraId="4C0901D7" w14:textId="32707F12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4AF03143" w14:textId="4B8DDDE0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2"/>
              </w:rPr>
              <w:t>Supplementation of calcium</w:t>
            </w:r>
          </w:p>
        </w:tc>
        <w:tc>
          <w:tcPr>
            <w:tcW w:w="2185" w:type="dxa"/>
            <w:vAlign w:val="center"/>
          </w:tcPr>
          <w:p w14:paraId="7B9EB96B" w14:textId="10CFDD22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.0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2185" w:type="dxa"/>
            <w:vAlign w:val="center"/>
          </w:tcPr>
          <w:p w14:paraId="133C3529" w14:textId="11630D43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0.0</w:t>
            </w:r>
            <w:r w:rsidR="00271CB5" w:rsidRPr="006946EB">
              <w:rPr>
                <w:rFonts w:cs="Arial"/>
                <w:sz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20C796BB" w14:textId="09DD7DD8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1.00</w:t>
            </w:r>
          </w:p>
        </w:tc>
      </w:tr>
      <w:tr w:rsidR="00AC7CC8" w:rsidRPr="006946EB" w14:paraId="2048DF62" w14:textId="23EE3876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1098844D" w14:textId="5B2E5DFD" w:rsidR="00874726" w:rsidRPr="006946EB" w:rsidRDefault="00874726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Alendronate therapy</w:t>
            </w:r>
          </w:p>
        </w:tc>
        <w:tc>
          <w:tcPr>
            <w:tcW w:w="2185" w:type="dxa"/>
            <w:vAlign w:val="center"/>
          </w:tcPr>
          <w:p w14:paraId="461846BA" w14:textId="77777777" w:rsidR="00874726" w:rsidRPr="006946EB" w:rsidRDefault="00874726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2C5E35B9" w14:textId="77777777" w:rsidR="00874726" w:rsidRPr="006946EB" w:rsidRDefault="00874726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4F8C702" w14:textId="77777777" w:rsidR="00874726" w:rsidRPr="006946EB" w:rsidRDefault="00874726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A81B47" w:rsidRPr="006946EB" w14:paraId="258E88FB" w14:textId="77777777" w:rsidTr="00E121B5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5A320E9F" w14:textId="77777777" w:rsidR="00A81B47" w:rsidRPr="006946EB" w:rsidRDefault="00A81B47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vAlign w:val="center"/>
          </w:tcPr>
          <w:p w14:paraId="4D67DBE1" w14:textId="63029F42" w:rsidR="00A81B47" w:rsidRPr="006946EB" w:rsidRDefault="00A81B47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Length of the period between </w:t>
            </w:r>
            <w:r w:rsidR="00271CB5" w:rsidRPr="006946EB">
              <w:rPr>
                <w:rFonts w:cs="Arial"/>
                <w:sz w:val="20"/>
                <w:szCs w:val="20"/>
              </w:rPr>
              <w:t>the initiation of glucocorticoid therapy</w:t>
            </w:r>
            <w:r w:rsidR="00271CB5" w:rsidRPr="006946E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6946EB">
              <w:rPr>
                <w:rFonts w:cs="Arial"/>
                <w:sz w:val="20"/>
                <w:szCs w:val="20"/>
              </w:rPr>
              <w:t xml:space="preserve">and </w:t>
            </w:r>
            <w:r w:rsidR="00271CB5" w:rsidRPr="006946EB">
              <w:rPr>
                <w:rFonts w:cs="Arial"/>
                <w:sz w:val="20"/>
                <w:szCs w:val="20"/>
              </w:rPr>
              <w:t xml:space="preserve">the initiation of </w:t>
            </w:r>
            <w:r w:rsidRPr="006946EB">
              <w:rPr>
                <w:rFonts w:cs="Arial"/>
                <w:sz w:val="20"/>
                <w:szCs w:val="20"/>
              </w:rPr>
              <w:t xml:space="preserve">alendronate therapy </w:t>
            </w:r>
            <w:r w:rsidRPr="006946EB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246B12B8" w14:textId="2E360AEF" w:rsidR="00A81B47" w:rsidRPr="006946EB" w:rsidRDefault="00A81B47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0.3 [0.1 to 0.4]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AB9D75D" w14:textId="6A4E43D2" w:rsidR="00A81B47" w:rsidRPr="006946EB" w:rsidRDefault="00A81B47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0.1 [0.0 to 0.1]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687DF4F" w14:textId="578CB6B0" w:rsidR="00A81B47" w:rsidRPr="006946EB" w:rsidRDefault="00A81B47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0.02</w:t>
            </w:r>
          </w:p>
        </w:tc>
      </w:tr>
      <w:tr w:rsidR="00EE780D" w:rsidRPr="006946EB" w14:paraId="3BCEA6F1" w14:textId="24869197" w:rsidTr="00E121B5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1197F1F8" w14:textId="77777777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vAlign w:val="center"/>
          </w:tcPr>
          <w:p w14:paraId="0D2A7C55" w14:textId="76A4A381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  <w:szCs w:val="20"/>
              </w:rPr>
              <w:t xml:space="preserve">within 3 months after </w:t>
            </w:r>
            <w:r w:rsidR="00271CB5" w:rsidRPr="006946EB">
              <w:rPr>
                <w:rFonts w:cs="Arial"/>
                <w:color w:val="000000" w:themeColor="text1"/>
                <w:sz w:val="20"/>
                <w:szCs w:val="20"/>
              </w:rPr>
              <w:t xml:space="preserve">the initiation of </w:t>
            </w:r>
            <w:r w:rsidRPr="006946EB">
              <w:rPr>
                <w:rFonts w:cs="Arial"/>
                <w:color w:val="000000" w:themeColor="text1"/>
                <w:sz w:val="20"/>
                <w:szCs w:val="20"/>
              </w:rPr>
              <w:t xml:space="preserve">glucocorticoid </w:t>
            </w:r>
            <w:r w:rsidR="00271CB5" w:rsidRPr="006946EB">
              <w:rPr>
                <w:rFonts w:cs="Arial"/>
                <w:color w:val="000000" w:themeColor="text1"/>
                <w:sz w:val="20"/>
                <w:szCs w:val="20"/>
              </w:rPr>
              <w:t>therapy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1F07610" w14:textId="252187B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37.5</w:t>
            </w:r>
            <w:r w:rsidR="00271CB5" w:rsidRPr="006946EB">
              <w:rPr>
                <w:rFonts w:cs="Arial"/>
                <w:color w:val="000000" w:themeColor="text1"/>
                <w:sz w:val="20"/>
              </w:rPr>
              <w:t>%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70EE0B97" w14:textId="1260816D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90.0</w:t>
            </w:r>
            <w:r w:rsidR="00271CB5" w:rsidRPr="006946EB">
              <w:rPr>
                <w:rFonts w:cs="Arial"/>
                <w:color w:val="000000" w:themeColor="text1"/>
                <w:sz w:val="20"/>
              </w:rPr>
              <w:t>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98C05FA" w14:textId="6E2201B5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0.04</w:t>
            </w:r>
          </w:p>
        </w:tc>
      </w:tr>
      <w:tr w:rsidR="00EE780D" w:rsidRPr="006946EB" w14:paraId="7D0B7C66" w14:textId="77777777" w:rsidTr="00E121B5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5E062A1D" w14:textId="77777777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vAlign w:val="center"/>
          </w:tcPr>
          <w:p w14:paraId="2D8A8AC7" w14:textId="1B51F570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Age at </w:t>
            </w:r>
            <w:r w:rsidR="00271CB5" w:rsidRPr="006946EB">
              <w:rPr>
                <w:rFonts w:cs="Arial"/>
                <w:sz w:val="20"/>
                <w:szCs w:val="20"/>
              </w:rPr>
              <w:t xml:space="preserve">the initiation of </w:t>
            </w:r>
            <w:r w:rsidRPr="006946EB">
              <w:rPr>
                <w:rFonts w:cs="Arial"/>
                <w:sz w:val="20"/>
                <w:szCs w:val="20"/>
              </w:rPr>
              <w:t>alendronate therapy</w:t>
            </w:r>
            <w:r w:rsidR="00271CB5" w:rsidRPr="006946EB" w:rsidDel="00271CB5">
              <w:rPr>
                <w:rFonts w:cs="Arial"/>
                <w:sz w:val="20"/>
                <w:szCs w:val="20"/>
              </w:rPr>
              <w:t xml:space="preserve"> </w:t>
            </w:r>
            <w:r w:rsidRPr="006946EB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6FAD1E1" w14:textId="619CE7C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9.3 [5.9 to 14.0]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F52798E" w14:textId="141B6EB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12.3 [10.3 to 14.4]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A0E2E1B" w14:textId="7771B53B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6946EB">
              <w:rPr>
                <w:rFonts w:cs="Arial"/>
                <w:color w:val="000000" w:themeColor="text1"/>
                <w:sz w:val="20"/>
              </w:rPr>
              <w:t>0.25</w:t>
            </w:r>
          </w:p>
        </w:tc>
      </w:tr>
      <w:tr w:rsidR="00E121B5" w:rsidRPr="006946EB" w14:paraId="0B29FC3B" w14:textId="77777777" w:rsidTr="00E121B5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32A684D5" w14:textId="77777777" w:rsidR="00E121B5" w:rsidRPr="006946EB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vAlign w:val="center"/>
          </w:tcPr>
          <w:p w14:paraId="3942A750" w14:textId="6B74EFEA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Weekly dose per body surface area (mg/m</w:t>
            </w:r>
            <w:r w:rsidRPr="007B4757">
              <w:rPr>
                <w:rFonts w:cs="Arial"/>
                <w:sz w:val="20"/>
                <w:szCs w:val="20"/>
                <w:highlight w:val="yellow"/>
                <w:vertAlign w:val="superscript"/>
              </w:rPr>
              <w:t>2</w:t>
            </w:r>
            <w:r w:rsidRPr="007B4757">
              <w:rPr>
                <w:rFonts w:cs="Arial"/>
                <w:sz w:val="20"/>
                <w:szCs w:val="20"/>
                <w:highlight w:val="yellow"/>
              </w:rPr>
              <w:t>, median [IQR])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D1969ED" w14:textId="6AC1E365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24.6 [21.7 to 28.5]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30175F9" w14:textId="4F5BB9A7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 xml:space="preserve">25.9 [24.4 to </w:t>
            </w:r>
            <w:r w:rsidR="007A0C19" w:rsidRPr="007B4757">
              <w:rPr>
                <w:rFonts w:cs="Arial"/>
                <w:color w:val="000000" w:themeColor="text1"/>
                <w:sz w:val="20"/>
                <w:highlight w:val="yellow"/>
              </w:rPr>
              <w:t>29.0</w:t>
            </w: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]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A17B93C" w14:textId="35187EEE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0.</w:t>
            </w:r>
            <w:r w:rsidR="007A0C19" w:rsidRPr="007B4757">
              <w:rPr>
                <w:rFonts w:cs="Arial"/>
                <w:color w:val="000000" w:themeColor="text1"/>
                <w:sz w:val="20"/>
                <w:highlight w:val="yellow"/>
              </w:rPr>
              <w:t>37</w:t>
            </w:r>
          </w:p>
        </w:tc>
      </w:tr>
      <w:tr w:rsidR="00E121B5" w:rsidRPr="006946EB" w14:paraId="4057D46A" w14:textId="77777777" w:rsidTr="00E121B5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4EA90B37" w14:textId="77777777" w:rsidR="00E121B5" w:rsidRPr="006946EB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vAlign w:val="center"/>
          </w:tcPr>
          <w:p w14:paraId="4620226F" w14:textId="7D9689F4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7B4757">
              <w:rPr>
                <w:rFonts w:cs="Arial"/>
                <w:sz w:val="20"/>
                <w:szCs w:val="20"/>
                <w:highlight w:val="yellow"/>
              </w:rPr>
              <w:t>Length of alendronate therapy (years, median [IQR])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59D5D3EA" w14:textId="4D04208A" w:rsidR="00E121B5" w:rsidRPr="007B4757" w:rsidRDefault="007A0C19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0.5 [0.4 to 0.9</w:t>
            </w:r>
            <w:r w:rsidR="00E121B5" w:rsidRPr="007B4757">
              <w:rPr>
                <w:rFonts w:cs="Arial"/>
                <w:color w:val="000000" w:themeColor="text1"/>
                <w:sz w:val="20"/>
                <w:highlight w:val="yellow"/>
              </w:rPr>
              <w:t>]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7B2F9ECE" w14:textId="4AF8F581" w:rsidR="00E121B5" w:rsidRPr="007B4757" w:rsidRDefault="007A0C19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0.8</w:t>
            </w:r>
            <w:r w:rsidR="00E121B5" w:rsidRPr="007B4757">
              <w:rPr>
                <w:rFonts w:cs="Arial"/>
                <w:color w:val="000000" w:themeColor="text1"/>
                <w:sz w:val="20"/>
                <w:highlight w:val="yellow"/>
              </w:rPr>
              <w:t xml:space="preserve"> </w:t>
            </w: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[0.5 to 0.9</w:t>
            </w:r>
            <w:r w:rsidR="00E121B5" w:rsidRPr="007B4757">
              <w:rPr>
                <w:rFonts w:cs="Arial"/>
                <w:color w:val="000000" w:themeColor="text1"/>
                <w:sz w:val="20"/>
                <w:highlight w:val="yellow"/>
              </w:rPr>
              <w:t>]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CEC4D21" w14:textId="5FA2E63F" w:rsidR="00E121B5" w:rsidRPr="007B4757" w:rsidRDefault="00E121B5" w:rsidP="009301FC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highlight w:val="yellow"/>
              </w:rPr>
            </w:pPr>
            <w:r w:rsidRPr="007B4757">
              <w:rPr>
                <w:rFonts w:cs="Arial"/>
                <w:color w:val="000000" w:themeColor="text1"/>
                <w:sz w:val="20"/>
                <w:highlight w:val="yellow"/>
              </w:rPr>
              <w:t>0.</w:t>
            </w:r>
            <w:r w:rsidR="007A0C19" w:rsidRPr="007B4757">
              <w:rPr>
                <w:rFonts w:cs="Arial"/>
                <w:color w:val="000000" w:themeColor="text1"/>
                <w:sz w:val="20"/>
                <w:highlight w:val="yellow"/>
              </w:rPr>
              <w:t>50</w:t>
            </w:r>
          </w:p>
        </w:tc>
      </w:tr>
      <w:tr w:rsidR="00AC7CC8" w:rsidRPr="006946EB" w14:paraId="6F70218B" w14:textId="77777777" w:rsidTr="00E121B5">
        <w:trPr>
          <w:trHeight w:val="374"/>
        </w:trPr>
        <w:tc>
          <w:tcPr>
            <w:tcW w:w="3518" w:type="dxa"/>
            <w:gridSpan w:val="3"/>
            <w:tcBorders>
              <w:top w:val="nil"/>
            </w:tcBorders>
            <w:vAlign w:val="center"/>
          </w:tcPr>
          <w:p w14:paraId="1AF825FF" w14:textId="3BC3BF91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b/>
                <w:sz w:val="20"/>
                <w:szCs w:val="20"/>
              </w:rPr>
            </w:pPr>
            <w:r w:rsidRPr="006946EB">
              <w:rPr>
                <w:rFonts w:cs="Arial"/>
                <w:b/>
                <w:szCs w:val="20"/>
              </w:rPr>
              <w:t>Outcomes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3CD67B08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0B3AC21E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6835B510" w14:textId="77777777" w:rsidR="00536B4E" w:rsidRPr="006946EB" w:rsidRDefault="00536B4E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E780D" w:rsidRPr="006946EB" w14:paraId="683E9FBF" w14:textId="77777777" w:rsidTr="00E121B5">
        <w:trPr>
          <w:trHeight w:val="1142"/>
        </w:trPr>
        <w:tc>
          <w:tcPr>
            <w:tcW w:w="3518" w:type="dxa"/>
            <w:gridSpan w:val="3"/>
            <w:tcBorders>
              <w:top w:val="nil"/>
            </w:tcBorders>
            <w:vAlign w:val="center"/>
          </w:tcPr>
          <w:p w14:paraId="76E4C14C" w14:textId="32417E10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Z-score of L2-4 </w:t>
            </w:r>
            <w:r w:rsidR="00271CB5" w:rsidRPr="006946EB">
              <w:rPr>
                <w:rFonts w:cs="Arial"/>
                <w:sz w:val="20"/>
                <w:szCs w:val="20"/>
              </w:rPr>
              <w:t xml:space="preserve">lumbar </w:t>
            </w:r>
            <w:r w:rsidRPr="006946EB">
              <w:rPr>
                <w:rFonts w:cs="Arial"/>
                <w:sz w:val="20"/>
                <w:szCs w:val="20"/>
              </w:rPr>
              <w:t>BMD (median [IQR])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40D8658A" w14:textId="2B47F6D1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-2.42 [-2.91 to -2.25]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48BC2C62" w14:textId="2CB92CC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-0.55 [-2.91 to 0.51]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5FF8FDA" w14:textId="64BDAF8A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&lt;0.01</w:t>
            </w:r>
          </w:p>
        </w:tc>
      </w:tr>
      <w:tr w:rsidR="00EE780D" w:rsidRPr="006946EB" w14:paraId="08CD0D1F" w14:textId="77777777" w:rsidTr="00E121B5">
        <w:trPr>
          <w:trHeight w:val="379"/>
        </w:trPr>
        <w:tc>
          <w:tcPr>
            <w:tcW w:w="3518" w:type="dxa"/>
            <w:gridSpan w:val="3"/>
            <w:vAlign w:val="center"/>
          </w:tcPr>
          <w:p w14:paraId="45833E79" w14:textId="158E0461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 xml:space="preserve">Fracture </w:t>
            </w:r>
            <w:r w:rsidR="00271CB5" w:rsidRPr="006946EB">
              <w:rPr>
                <w:rFonts w:cs="Arial"/>
                <w:sz w:val="20"/>
                <w:szCs w:val="20"/>
              </w:rPr>
              <w:t>history</w:t>
            </w:r>
          </w:p>
        </w:tc>
        <w:tc>
          <w:tcPr>
            <w:tcW w:w="2185" w:type="dxa"/>
            <w:vAlign w:val="center"/>
          </w:tcPr>
          <w:p w14:paraId="57008ADC" w14:textId="28402974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%</w:t>
            </w:r>
          </w:p>
        </w:tc>
        <w:tc>
          <w:tcPr>
            <w:tcW w:w="2185" w:type="dxa"/>
            <w:vAlign w:val="center"/>
          </w:tcPr>
          <w:p w14:paraId="4ADC1122" w14:textId="7EEEAD5F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</w:rPr>
              <w:t>0%</w:t>
            </w:r>
          </w:p>
        </w:tc>
        <w:tc>
          <w:tcPr>
            <w:tcW w:w="995" w:type="dxa"/>
            <w:vAlign w:val="center"/>
          </w:tcPr>
          <w:p w14:paraId="778A1ED0" w14:textId="730808B9" w:rsidR="00EE780D" w:rsidRPr="006946EB" w:rsidRDefault="00EE780D" w:rsidP="009301FC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6946EB">
              <w:rPr>
                <w:rFonts w:cs="Arial"/>
                <w:sz w:val="20"/>
                <w:szCs w:val="20"/>
              </w:rPr>
              <w:t>1.00</w:t>
            </w:r>
          </w:p>
        </w:tc>
      </w:tr>
    </w:tbl>
    <w:p w14:paraId="5EDAD565" w14:textId="4083FFAB" w:rsidR="000374E0" w:rsidRPr="006946EB" w:rsidRDefault="00C22468" w:rsidP="009301FC">
      <w:pPr>
        <w:snapToGrid w:val="0"/>
        <w:spacing w:line="480" w:lineRule="auto"/>
        <w:jc w:val="left"/>
        <w:rPr>
          <w:rFonts w:cs="Arial"/>
        </w:rPr>
      </w:pPr>
      <w:r w:rsidRPr="006946EB">
        <w:rPr>
          <w:rFonts w:cs="Arial"/>
        </w:rPr>
        <w:t xml:space="preserve">SLE, systemic lupus erythematosus; sJIA, systemic juvenile idiopathic arthritis; </w:t>
      </w:r>
      <w:r w:rsidR="00AE4906" w:rsidRPr="006946EB">
        <w:rPr>
          <w:rFonts w:cs="Arial"/>
        </w:rPr>
        <w:t xml:space="preserve">IQR, interquartile range; mPSLPT, </w:t>
      </w:r>
      <w:r w:rsidR="00271CB5" w:rsidRPr="006946EB">
        <w:rPr>
          <w:rFonts w:cs="Arial"/>
        </w:rPr>
        <w:t>methylprednisolone</w:t>
      </w:r>
      <w:r w:rsidR="00AE4906" w:rsidRPr="006946EB">
        <w:rPr>
          <w:rFonts w:cs="Arial"/>
        </w:rPr>
        <w:t xml:space="preserve"> pulse therapy</w:t>
      </w:r>
      <w:r w:rsidR="00E121B5" w:rsidRPr="006946EB">
        <w:rPr>
          <w:rFonts w:cs="Arial"/>
        </w:rPr>
        <w:t xml:space="preserve">; </w:t>
      </w:r>
      <w:r w:rsidR="00E121B5" w:rsidRPr="007B4757">
        <w:rPr>
          <w:rFonts w:cs="Arial"/>
          <w:highlight w:val="yellow"/>
        </w:rPr>
        <w:t>*mizoribine, cyclosporine, tacrolimus, intravenous cyclophosphamide, mycophenolate mofetil, or methotrexate</w:t>
      </w:r>
    </w:p>
    <w:sectPr w:rsidR="000374E0" w:rsidRPr="006946EB" w:rsidSect="006C346E">
      <w:pgSz w:w="12240" w:h="15840"/>
      <w:pgMar w:top="1699" w:right="1699" w:bottom="1699" w:left="169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2178C"/>
    <w:multiLevelType w:val="hybridMultilevel"/>
    <w:tmpl w:val="040EF03E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955C8B"/>
    <w:multiLevelType w:val="hybridMultilevel"/>
    <w:tmpl w:val="1576D0A6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FF42426"/>
    <w:multiLevelType w:val="hybridMultilevel"/>
    <w:tmpl w:val="A5FC465C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1417"/>
    <w:rsid w:val="00003A17"/>
    <w:rsid w:val="00016005"/>
    <w:rsid w:val="00017AF4"/>
    <w:rsid w:val="00021D13"/>
    <w:rsid w:val="00031800"/>
    <w:rsid w:val="00035C94"/>
    <w:rsid w:val="000374E0"/>
    <w:rsid w:val="000507C3"/>
    <w:rsid w:val="000709A9"/>
    <w:rsid w:val="000743FD"/>
    <w:rsid w:val="00086246"/>
    <w:rsid w:val="00095B56"/>
    <w:rsid w:val="000A35B9"/>
    <w:rsid w:val="000A70C1"/>
    <w:rsid w:val="000B203C"/>
    <w:rsid w:val="000B41DF"/>
    <w:rsid w:val="000C58BC"/>
    <w:rsid w:val="000C7945"/>
    <w:rsid w:val="000D2244"/>
    <w:rsid w:val="000E0608"/>
    <w:rsid w:val="000E381B"/>
    <w:rsid w:val="00104ECA"/>
    <w:rsid w:val="00113826"/>
    <w:rsid w:val="001143B1"/>
    <w:rsid w:val="00132474"/>
    <w:rsid w:val="0013781C"/>
    <w:rsid w:val="0014422E"/>
    <w:rsid w:val="0015208A"/>
    <w:rsid w:val="00156107"/>
    <w:rsid w:val="00160806"/>
    <w:rsid w:val="0016781C"/>
    <w:rsid w:val="0017167D"/>
    <w:rsid w:val="00171C38"/>
    <w:rsid w:val="001907A3"/>
    <w:rsid w:val="001913D5"/>
    <w:rsid w:val="0019153C"/>
    <w:rsid w:val="001A7003"/>
    <w:rsid w:val="001F17B1"/>
    <w:rsid w:val="00202316"/>
    <w:rsid w:val="002161D4"/>
    <w:rsid w:val="0022355D"/>
    <w:rsid w:val="00231C7F"/>
    <w:rsid w:val="00245E23"/>
    <w:rsid w:val="00263589"/>
    <w:rsid w:val="002642A6"/>
    <w:rsid w:val="00271CB5"/>
    <w:rsid w:val="002772B4"/>
    <w:rsid w:val="002778B1"/>
    <w:rsid w:val="00297A95"/>
    <w:rsid w:val="002A2329"/>
    <w:rsid w:val="002C44F6"/>
    <w:rsid w:val="002C6C30"/>
    <w:rsid w:val="002C6E3C"/>
    <w:rsid w:val="002E064B"/>
    <w:rsid w:val="002E67DB"/>
    <w:rsid w:val="00303CC5"/>
    <w:rsid w:val="0030578D"/>
    <w:rsid w:val="003068DA"/>
    <w:rsid w:val="00313E79"/>
    <w:rsid w:val="003145D2"/>
    <w:rsid w:val="003162D4"/>
    <w:rsid w:val="00336DB8"/>
    <w:rsid w:val="00343584"/>
    <w:rsid w:val="00347D2E"/>
    <w:rsid w:val="003637C8"/>
    <w:rsid w:val="003A3B5D"/>
    <w:rsid w:val="003A65E3"/>
    <w:rsid w:val="003B562D"/>
    <w:rsid w:val="003D08FC"/>
    <w:rsid w:val="003D1CA1"/>
    <w:rsid w:val="003E76B1"/>
    <w:rsid w:val="00410ECC"/>
    <w:rsid w:val="00412202"/>
    <w:rsid w:val="00420331"/>
    <w:rsid w:val="004319BD"/>
    <w:rsid w:val="0043348C"/>
    <w:rsid w:val="00440A6A"/>
    <w:rsid w:val="00444A4E"/>
    <w:rsid w:val="004462B0"/>
    <w:rsid w:val="0045663F"/>
    <w:rsid w:val="00456849"/>
    <w:rsid w:val="00457AFE"/>
    <w:rsid w:val="00467170"/>
    <w:rsid w:val="004802C7"/>
    <w:rsid w:val="004819B1"/>
    <w:rsid w:val="004964B7"/>
    <w:rsid w:val="004973E9"/>
    <w:rsid w:val="004A0E5C"/>
    <w:rsid w:val="004B009C"/>
    <w:rsid w:val="004B3233"/>
    <w:rsid w:val="004C0ADE"/>
    <w:rsid w:val="004C4628"/>
    <w:rsid w:val="004E59F0"/>
    <w:rsid w:val="00501C4B"/>
    <w:rsid w:val="0050227B"/>
    <w:rsid w:val="00513F3D"/>
    <w:rsid w:val="005143EE"/>
    <w:rsid w:val="00520CB8"/>
    <w:rsid w:val="00521CF1"/>
    <w:rsid w:val="00530869"/>
    <w:rsid w:val="0053348C"/>
    <w:rsid w:val="0053665F"/>
    <w:rsid w:val="00536B4E"/>
    <w:rsid w:val="00536F6C"/>
    <w:rsid w:val="00551F55"/>
    <w:rsid w:val="00561FAE"/>
    <w:rsid w:val="00564602"/>
    <w:rsid w:val="00571201"/>
    <w:rsid w:val="00572E37"/>
    <w:rsid w:val="00575565"/>
    <w:rsid w:val="005925FD"/>
    <w:rsid w:val="00597D11"/>
    <w:rsid w:val="005A166D"/>
    <w:rsid w:val="005B2208"/>
    <w:rsid w:val="005B6BC4"/>
    <w:rsid w:val="005C44E5"/>
    <w:rsid w:val="005D6818"/>
    <w:rsid w:val="005F7BD1"/>
    <w:rsid w:val="005F7DE1"/>
    <w:rsid w:val="00616B87"/>
    <w:rsid w:val="00630C98"/>
    <w:rsid w:val="00634564"/>
    <w:rsid w:val="00637DBA"/>
    <w:rsid w:val="006509A1"/>
    <w:rsid w:val="00654751"/>
    <w:rsid w:val="00657E50"/>
    <w:rsid w:val="00665248"/>
    <w:rsid w:val="00665495"/>
    <w:rsid w:val="00682281"/>
    <w:rsid w:val="00682878"/>
    <w:rsid w:val="00690F88"/>
    <w:rsid w:val="00693064"/>
    <w:rsid w:val="006946EB"/>
    <w:rsid w:val="006A23D6"/>
    <w:rsid w:val="006A4EFA"/>
    <w:rsid w:val="006C07A5"/>
    <w:rsid w:val="006C346E"/>
    <w:rsid w:val="006D06B5"/>
    <w:rsid w:val="006D5043"/>
    <w:rsid w:val="00705016"/>
    <w:rsid w:val="007100F2"/>
    <w:rsid w:val="007128A6"/>
    <w:rsid w:val="00743FBA"/>
    <w:rsid w:val="0074456F"/>
    <w:rsid w:val="007457FC"/>
    <w:rsid w:val="007466EA"/>
    <w:rsid w:val="00751B20"/>
    <w:rsid w:val="00751E9E"/>
    <w:rsid w:val="00777DC4"/>
    <w:rsid w:val="00787EDE"/>
    <w:rsid w:val="007979DE"/>
    <w:rsid w:val="007A0C19"/>
    <w:rsid w:val="007A3C7C"/>
    <w:rsid w:val="007B4757"/>
    <w:rsid w:val="007C71D9"/>
    <w:rsid w:val="007D17AC"/>
    <w:rsid w:val="007E0CB0"/>
    <w:rsid w:val="007E183B"/>
    <w:rsid w:val="007E214E"/>
    <w:rsid w:val="007E5AC0"/>
    <w:rsid w:val="007E73B1"/>
    <w:rsid w:val="00800EBA"/>
    <w:rsid w:val="00822CBC"/>
    <w:rsid w:val="0082353D"/>
    <w:rsid w:val="00831D31"/>
    <w:rsid w:val="00851104"/>
    <w:rsid w:val="00865706"/>
    <w:rsid w:val="00867750"/>
    <w:rsid w:val="00874726"/>
    <w:rsid w:val="00896AF4"/>
    <w:rsid w:val="008A55AC"/>
    <w:rsid w:val="008A6567"/>
    <w:rsid w:val="008B29C0"/>
    <w:rsid w:val="008C4781"/>
    <w:rsid w:val="008D0950"/>
    <w:rsid w:val="008D62E7"/>
    <w:rsid w:val="008D6E9C"/>
    <w:rsid w:val="008D7C00"/>
    <w:rsid w:val="008E1FA4"/>
    <w:rsid w:val="009008A5"/>
    <w:rsid w:val="009011C3"/>
    <w:rsid w:val="00910E09"/>
    <w:rsid w:val="00922AA0"/>
    <w:rsid w:val="009301FC"/>
    <w:rsid w:val="00932E0D"/>
    <w:rsid w:val="00956006"/>
    <w:rsid w:val="00962DA4"/>
    <w:rsid w:val="009665D9"/>
    <w:rsid w:val="009706DE"/>
    <w:rsid w:val="00974BA3"/>
    <w:rsid w:val="009771DD"/>
    <w:rsid w:val="00980B3E"/>
    <w:rsid w:val="0098275F"/>
    <w:rsid w:val="00990D28"/>
    <w:rsid w:val="009A7F06"/>
    <w:rsid w:val="009B75FE"/>
    <w:rsid w:val="009C2EB5"/>
    <w:rsid w:val="009C5CB7"/>
    <w:rsid w:val="009E0BFF"/>
    <w:rsid w:val="009F5BC1"/>
    <w:rsid w:val="00A10673"/>
    <w:rsid w:val="00A1308E"/>
    <w:rsid w:val="00A15F3E"/>
    <w:rsid w:val="00A20443"/>
    <w:rsid w:val="00A31E8D"/>
    <w:rsid w:val="00A4361A"/>
    <w:rsid w:val="00A513D7"/>
    <w:rsid w:val="00A5417C"/>
    <w:rsid w:val="00A63AF2"/>
    <w:rsid w:val="00A804DA"/>
    <w:rsid w:val="00A815CF"/>
    <w:rsid w:val="00A81B47"/>
    <w:rsid w:val="00A85ACB"/>
    <w:rsid w:val="00AA1952"/>
    <w:rsid w:val="00AB226C"/>
    <w:rsid w:val="00AC7CC8"/>
    <w:rsid w:val="00AD1975"/>
    <w:rsid w:val="00AD5A9B"/>
    <w:rsid w:val="00AD62CE"/>
    <w:rsid w:val="00AE1B4A"/>
    <w:rsid w:val="00AE1C56"/>
    <w:rsid w:val="00AE22D2"/>
    <w:rsid w:val="00AE4906"/>
    <w:rsid w:val="00B07966"/>
    <w:rsid w:val="00B154BD"/>
    <w:rsid w:val="00B16286"/>
    <w:rsid w:val="00B174FE"/>
    <w:rsid w:val="00B20B11"/>
    <w:rsid w:val="00B23F0F"/>
    <w:rsid w:val="00B2538A"/>
    <w:rsid w:val="00B30342"/>
    <w:rsid w:val="00B31744"/>
    <w:rsid w:val="00B33338"/>
    <w:rsid w:val="00B4171C"/>
    <w:rsid w:val="00B44D5C"/>
    <w:rsid w:val="00B52747"/>
    <w:rsid w:val="00B643DF"/>
    <w:rsid w:val="00B67EEC"/>
    <w:rsid w:val="00B762AD"/>
    <w:rsid w:val="00B83C83"/>
    <w:rsid w:val="00B84D18"/>
    <w:rsid w:val="00B865F2"/>
    <w:rsid w:val="00B8746D"/>
    <w:rsid w:val="00B91641"/>
    <w:rsid w:val="00B965BA"/>
    <w:rsid w:val="00BA361A"/>
    <w:rsid w:val="00BA47A8"/>
    <w:rsid w:val="00BB7644"/>
    <w:rsid w:val="00BD50AE"/>
    <w:rsid w:val="00BF2477"/>
    <w:rsid w:val="00BF6D67"/>
    <w:rsid w:val="00C0261D"/>
    <w:rsid w:val="00C17327"/>
    <w:rsid w:val="00C22468"/>
    <w:rsid w:val="00C24034"/>
    <w:rsid w:val="00C30CDA"/>
    <w:rsid w:val="00C316D8"/>
    <w:rsid w:val="00C359CC"/>
    <w:rsid w:val="00C36758"/>
    <w:rsid w:val="00C440C1"/>
    <w:rsid w:val="00C46D07"/>
    <w:rsid w:val="00C74857"/>
    <w:rsid w:val="00C80022"/>
    <w:rsid w:val="00C92128"/>
    <w:rsid w:val="00C9567C"/>
    <w:rsid w:val="00CA5790"/>
    <w:rsid w:val="00CC6A9A"/>
    <w:rsid w:val="00CD5D06"/>
    <w:rsid w:val="00CE3513"/>
    <w:rsid w:val="00CE3E8C"/>
    <w:rsid w:val="00CE4509"/>
    <w:rsid w:val="00CE651E"/>
    <w:rsid w:val="00CE68CE"/>
    <w:rsid w:val="00D025E9"/>
    <w:rsid w:val="00D1260F"/>
    <w:rsid w:val="00D12E15"/>
    <w:rsid w:val="00D14701"/>
    <w:rsid w:val="00D30EF1"/>
    <w:rsid w:val="00D35290"/>
    <w:rsid w:val="00D502C3"/>
    <w:rsid w:val="00D5732F"/>
    <w:rsid w:val="00D65094"/>
    <w:rsid w:val="00D83872"/>
    <w:rsid w:val="00D91417"/>
    <w:rsid w:val="00DB03E7"/>
    <w:rsid w:val="00DB12EC"/>
    <w:rsid w:val="00DE2EB7"/>
    <w:rsid w:val="00DE44A5"/>
    <w:rsid w:val="00DF3BB0"/>
    <w:rsid w:val="00E045B9"/>
    <w:rsid w:val="00E121B5"/>
    <w:rsid w:val="00E16638"/>
    <w:rsid w:val="00E22F23"/>
    <w:rsid w:val="00E30AE3"/>
    <w:rsid w:val="00E4283D"/>
    <w:rsid w:val="00E47E42"/>
    <w:rsid w:val="00E55305"/>
    <w:rsid w:val="00E566BE"/>
    <w:rsid w:val="00E61235"/>
    <w:rsid w:val="00E677A0"/>
    <w:rsid w:val="00E733EA"/>
    <w:rsid w:val="00E818A6"/>
    <w:rsid w:val="00E84FC3"/>
    <w:rsid w:val="00E95686"/>
    <w:rsid w:val="00EB3DD0"/>
    <w:rsid w:val="00EC0337"/>
    <w:rsid w:val="00ED7FDE"/>
    <w:rsid w:val="00EE780D"/>
    <w:rsid w:val="00EF0758"/>
    <w:rsid w:val="00EF7FDE"/>
    <w:rsid w:val="00F05051"/>
    <w:rsid w:val="00F21DCB"/>
    <w:rsid w:val="00F242AA"/>
    <w:rsid w:val="00F27518"/>
    <w:rsid w:val="00F32B96"/>
    <w:rsid w:val="00F34E65"/>
    <w:rsid w:val="00F52C50"/>
    <w:rsid w:val="00F55A18"/>
    <w:rsid w:val="00F70453"/>
    <w:rsid w:val="00F76AA3"/>
    <w:rsid w:val="00F8134E"/>
    <w:rsid w:val="00F845F8"/>
    <w:rsid w:val="00F967BD"/>
    <w:rsid w:val="00FA7216"/>
    <w:rsid w:val="00FB3A04"/>
    <w:rsid w:val="00FD5D5E"/>
    <w:rsid w:val="00FF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9A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5A2A1-F5CF-4C5A-83A7-7B41006B9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449</Characters>
  <Application>Microsoft Office Word</Application>
  <DocSecurity>0</DocSecurity>
  <Lines>188</Lines>
  <Paragraphs>1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xa0218</dc:creator>
  <cp:keywords/>
  <dc:description/>
  <cp:lastModifiedBy>JFURTON</cp:lastModifiedBy>
  <cp:revision>4</cp:revision>
  <cp:lastPrinted>2017-11-02T05:40:00Z</cp:lastPrinted>
  <dcterms:created xsi:type="dcterms:W3CDTF">2018-05-23T12:49:00Z</dcterms:created>
  <dcterms:modified xsi:type="dcterms:W3CDTF">2018-06-14T16:55:00Z</dcterms:modified>
</cp:coreProperties>
</file>